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24D1" w14:textId="1BFB322D" w:rsidR="00A41CAA" w:rsidRPr="00CD607B" w:rsidRDefault="00A41CAA" w:rsidP="00A41CAA">
      <w:pPr>
        <w:jc w:val="center"/>
        <w:rPr>
          <w:b/>
          <w:bCs/>
          <w:sz w:val="28"/>
          <w:szCs w:val="28"/>
        </w:rPr>
      </w:pPr>
      <w:r w:rsidRPr="00CD607B">
        <w:rPr>
          <w:b/>
          <w:bCs/>
          <w:sz w:val="28"/>
          <w:szCs w:val="28"/>
        </w:rPr>
        <w:t>Participants’ program evaluation</w:t>
      </w:r>
    </w:p>
    <w:p w14:paraId="5077643F" w14:textId="77777777" w:rsidR="00A41CAA" w:rsidRPr="00CD607B" w:rsidRDefault="00A41CAA" w:rsidP="0067624F">
      <w:pPr>
        <w:rPr>
          <w:b/>
          <w:bCs/>
          <w:sz w:val="22"/>
          <w:szCs w:val="22"/>
        </w:rPr>
      </w:pPr>
    </w:p>
    <w:p w14:paraId="4ABEF0A4" w14:textId="054F5B8A" w:rsidR="0067624F" w:rsidRPr="00CD607B" w:rsidRDefault="0067624F" w:rsidP="0067624F">
      <w:pPr>
        <w:rPr>
          <w:b/>
          <w:bCs/>
          <w:sz w:val="22"/>
          <w:szCs w:val="22"/>
        </w:rPr>
      </w:pPr>
      <w:r w:rsidRPr="00CD607B">
        <w:rPr>
          <w:b/>
          <w:bCs/>
          <w:sz w:val="22"/>
          <w:szCs w:val="22"/>
        </w:rPr>
        <w:t xml:space="preserve">Kirkpatrick’s </w:t>
      </w:r>
      <w:r w:rsidRPr="00CD607B">
        <w:rPr>
          <w:b/>
          <w:bCs/>
          <w:sz w:val="22"/>
          <w:szCs w:val="22"/>
        </w:rPr>
        <w:fldChar w:fldCharType="begin"/>
      </w:r>
      <w:r w:rsidRPr="00CD607B">
        <w:rPr>
          <w:b/>
          <w:bCs/>
          <w:sz w:val="22"/>
          <w:szCs w:val="22"/>
        </w:rPr>
        <w:instrText xml:space="preserve"> ADDIN EN.CITE &lt;EndNote&gt;&lt;Cite ExcludeAuth="1"&gt;&lt;Author&gt;Kirkpatrick&lt;/Author&gt;&lt;Year&gt;1998&lt;/Year&gt;&lt;RecNum&gt;3178&lt;/RecNum&gt;&lt;DisplayText&gt;(1998)&lt;/DisplayText&gt;&lt;record&gt;&lt;rec-number&gt;3178&lt;/rec-number&gt;&lt;foreign-keys&gt;&lt;key app="EN" db-id="eavex2zve2w59xedtaqxtww6r5par0ffa0x2" timestamp="1731542210" guid="ad3dcb3d-1a0a-401e-a6a1-4b7ed5219c66"&gt;3178&lt;/key&gt;&lt;/foreign-keys&gt;&lt;ref-type name="Book Section"&gt;5&lt;/ref-type&gt;&lt;contributors&gt;&lt;authors&gt;&lt;author&gt;Kirkpatrick, Donald L.&lt;/author&gt;&lt;/authors&gt;&lt;/contributors&gt;&lt;titles&gt;&lt;title&gt;The Four Levels of Evaluation&lt;/title&gt;&lt;alt-title&gt;Evaluating Corporate Training: Models and Issues&lt;/alt-title&gt;&lt;/titles&gt;&lt;pages&gt;95-112&lt;/pages&gt;&lt;dates&gt;&lt;year&gt;1998&lt;/year&gt;&lt;/dates&gt;&lt;publisher&gt;Springer Netherlands&lt;/publisher&gt;&lt;urls&gt;&lt;related-urls&gt;&lt;url&gt;https://dx.doi.org/10.1007/978-94-011-4850-4_5&lt;/url&gt;&lt;/related-urls&gt;&lt;/urls&gt;&lt;electronic-resource-num&gt;10.1007/978-94-011-4850-4_5&lt;/electronic-resource-num&gt;&lt;/record&gt;&lt;/Cite&gt;&lt;/EndNote&gt;</w:instrText>
      </w:r>
      <w:r w:rsidRPr="00CD607B">
        <w:rPr>
          <w:b/>
          <w:bCs/>
          <w:sz w:val="22"/>
          <w:szCs w:val="22"/>
        </w:rPr>
        <w:fldChar w:fldCharType="separate"/>
      </w:r>
      <w:r w:rsidRPr="00CD607B">
        <w:rPr>
          <w:b/>
          <w:bCs/>
          <w:noProof/>
          <w:sz w:val="22"/>
          <w:szCs w:val="22"/>
        </w:rPr>
        <w:t>(1998)</w:t>
      </w:r>
      <w:r w:rsidRPr="00CD607B">
        <w:rPr>
          <w:b/>
          <w:bCs/>
          <w:sz w:val="22"/>
          <w:szCs w:val="22"/>
        </w:rPr>
        <w:fldChar w:fldCharType="end"/>
      </w:r>
      <w:r w:rsidRPr="00CD607B">
        <w:rPr>
          <w:b/>
          <w:bCs/>
          <w:sz w:val="22"/>
          <w:szCs w:val="22"/>
        </w:rPr>
        <w:t xml:space="preserve"> Four-Level Model-Based Interview Schedule </w:t>
      </w:r>
    </w:p>
    <w:p w14:paraId="2CA4F67B" w14:textId="5D2493B9" w:rsidR="0067624F" w:rsidRPr="00CD607B" w:rsidRDefault="0067624F" w:rsidP="0067624F">
      <w:pPr>
        <w:rPr>
          <w:sz w:val="22"/>
          <w:szCs w:val="22"/>
        </w:rPr>
      </w:pPr>
      <w:r w:rsidRPr="00CD607B">
        <w:rPr>
          <w:sz w:val="22"/>
          <w:szCs w:val="22"/>
        </w:rPr>
        <w:fldChar w:fldCharType="begin"/>
      </w:r>
      <w:r w:rsidRPr="00CD607B">
        <w:rPr>
          <w:sz w:val="22"/>
          <w:szCs w:val="22"/>
        </w:rPr>
        <w:instrText xml:space="preserve"> ADDIN EN.CITE &lt;EndNote&gt;&lt;Cite&gt;&lt;Author&gt;Jowett&lt;/Author&gt;&lt;Year&gt;2024&lt;/Year&gt;&lt;RecNum&gt;3138&lt;/RecNum&gt;&lt;Prefix&gt;questions adapted from &lt;/Prefix&gt;&lt;DisplayText&gt;(questions adapted from Jowett et al., 2024)&lt;/DisplayText&gt;&lt;record&gt;&lt;rec-number&gt;3138&lt;/rec-number&gt;&lt;foreign-keys&gt;&lt;key app="EN" db-id="eavex2zve2w59xedtaqxtww6r5par0ffa0x2" timestamp="1729821313" guid="24d5b184-83dc-4c1f-9d21-a42dc8fc1d80"&gt;3138&lt;/key&gt;&lt;/foreign-keys&gt;&lt;ref-type name="Journal Article"&gt;17&lt;/ref-type&gt;&lt;contributors&gt;&lt;authors&gt;&lt;author&gt;Jowett, Sophia&lt;/author&gt;&lt;author&gt;Slade, Katelynn&lt;/author&gt;&lt;author&gt;Gosai, Jyoti&lt;/author&gt;&lt;author&gt;Davis, Louise&lt;/author&gt;&lt;/authors&gt;&lt;/contributors&gt;&lt;titles&gt;&lt;title&gt;Women coaches leadership development programme: an evaluation study of programme effectiveness&lt;/title&gt;&lt;secondary-title&gt;Frontiers in Sports and Active Living&lt;/secondary-title&gt;&lt;/titles&gt;&lt;periodical&gt;&lt;full-title&gt;Frontiers in Sports and Active Living&lt;/full-title&gt;&lt;/periodical&gt;&lt;volume&gt;6&lt;/volume&gt;&lt;dates&gt;&lt;year&gt;2024&lt;/year&gt;&lt;/dates&gt;&lt;publisher&gt;Frontiers Media SA&lt;/publisher&gt;&lt;isbn&gt;2624-9367&lt;/isbn&gt;&lt;urls&gt;&lt;related-urls&gt;&lt;url&gt;https://dx.doi.org/10.3389/fspor.2024.1433787&lt;/url&gt;&lt;/related-urls&gt;&lt;/urls&gt;&lt;electronic-resource-num&gt;10.3389/fspor.2024.1433787&lt;/electronic-resource-num&gt;&lt;/record&gt;&lt;/Cite&gt;&lt;/EndNote&gt;</w:instrText>
      </w:r>
      <w:r w:rsidRPr="00CD607B">
        <w:rPr>
          <w:sz w:val="22"/>
          <w:szCs w:val="22"/>
        </w:rPr>
        <w:fldChar w:fldCharType="separate"/>
      </w:r>
      <w:r w:rsidRPr="00CD607B">
        <w:rPr>
          <w:noProof/>
          <w:sz w:val="22"/>
          <w:szCs w:val="22"/>
        </w:rPr>
        <w:t>(questions adapted from Jowett et al., 2024)</w:t>
      </w:r>
      <w:r w:rsidRPr="00CD607B">
        <w:rPr>
          <w:sz w:val="22"/>
          <w:szCs w:val="22"/>
        </w:rPr>
        <w:fldChar w:fldCharType="end"/>
      </w:r>
    </w:p>
    <w:p w14:paraId="7F5DB303" w14:textId="77777777" w:rsidR="0067624F" w:rsidRPr="00CD607B" w:rsidRDefault="0067624F" w:rsidP="0067624F">
      <w:pPr>
        <w:rPr>
          <w:b/>
          <w:bCs/>
          <w:sz w:val="22"/>
          <w:szCs w:val="22"/>
        </w:rPr>
      </w:pPr>
    </w:p>
    <w:p w14:paraId="1A229B79" w14:textId="77777777" w:rsidR="0067624F" w:rsidRPr="00CD607B" w:rsidRDefault="0067624F" w:rsidP="0067624F">
      <w:pPr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 xml:space="preserve">Reactions </w:t>
      </w:r>
      <w:r w:rsidRPr="00CD607B">
        <w:rPr>
          <w:sz w:val="22"/>
          <w:szCs w:val="22"/>
        </w:rPr>
        <w:t>(Impressions of the Program)</w:t>
      </w:r>
    </w:p>
    <w:p w14:paraId="3CB326E8" w14:textId="60705EF2" w:rsidR="0067624F" w:rsidRPr="00CD607B" w:rsidRDefault="0067624F" w:rsidP="0067624F">
      <w:pPr>
        <w:numPr>
          <w:ilvl w:val="1"/>
          <w:numId w:val="1"/>
        </w:numPr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Main Question</w:t>
      </w:r>
      <w:r w:rsidRPr="00CD607B">
        <w:rPr>
          <w:sz w:val="22"/>
          <w:szCs w:val="22"/>
        </w:rPr>
        <w:t xml:space="preserve">: </w:t>
      </w:r>
      <w:r w:rsidRPr="00CD607B">
        <w:rPr>
          <w:i/>
          <w:iCs/>
          <w:sz w:val="22"/>
          <w:szCs w:val="22"/>
        </w:rPr>
        <w:t>What were your general impressions of the New Era program?</w:t>
      </w:r>
    </w:p>
    <w:p w14:paraId="3FE863BB" w14:textId="77777777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Prompts</w:t>
      </w:r>
      <w:r w:rsidRPr="00CD607B">
        <w:rPr>
          <w:sz w:val="22"/>
          <w:szCs w:val="22"/>
        </w:rPr>
        <w:t>:</w:t>
      </w:r>
    </w:p>
    <w:p w14:paraId="5146C16B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What aspects of the program did you particularly like or dislike?</w:t>
      </w:r>
    </w:p>
    <w:p w14:paraId="22770076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Is there anything you feel could have been done differently, or areas you feel could have received more focus?</w:t>
      </w:r>
    </w:p>
    <w:p w14:paraId="4A59797F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How well did the program meet your expectations for leadership development?</w:t>
      </w:r>
    </w:p>
    <w:p w14:paraId="6596D3AD" w14:textId="77777777" w:rsidR="0067624F" w:rsidRPr="00CD607B" w:rsidRDefault="0067624F" w:rsidP="0067624F">
      <w:pPr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 xml:space="preserve">Learning </w:t>
      </w:r>
      <w:r w:rsidRPr="00CD607B">
        <w:rPr>
          <w:sz w:val="22"/>
          <w:szCs w:val="22"/>
        </w:rPr>
        <w:t>(Knowledge and Skills Acquired)</w:t>
      </w:r>
    </w:p>
    <w:p w14:paraId="66438C2E" w14:textId="7688E363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Main Question</w:t>
      </w:r>
      <w:r w:rsidRPr="00CD607B">
        <w:rPr>
          <w:sz w:val="22"/>
          <w:szCs w:val="22"/>
        </w:rPr>
        <w:t xml:space="preserve">: </w:t>
      </w:r>
      <w:r w:rsidRPr="00CD607B">
        <w:rPr>
          <w:i/>
          <w:iCs/>
          <w:sz w:val="22"/>
          <w:szCs w:val="22"/>
        </w:rPr>
        <w:t>What have you learned throughout the New Era program, and what had the greatest impact on you</w:t>
      </w:r>
      <w:r w:rsidR="00E40683" w:rsidRPr="00CD607B">
        <w:rPr>
          <w:i/>
          <w:iCs/>
          <w:sz w:val="22"/>
          <w:szCs w:val="22"/>
        </w:rPr>
        <w:t>?</w:t>
      </w:r>
    </w:p>
    <w:p w14:paraId="4865B5F9" w14:textId="77777777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Prompts</w:t>
      </w:r>
      <w:r w:rsidRPr="00CD607B">
        <w:rPr>
          <w:sz w:val="22"/>
          <w:szCs w:val="22"/>
        </w:rPr>
        <w:t>:</w:t>
      </w:r>
    </w:p>
    <w:p w14:paraId="0102F591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Are there specific leadership skills or knowledge areas you feel you’ve developed?</w:t>
      </w:r>
    </w:p>
    <w:p w14:paraId="69936290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Can you share an example of a concept or insight that stood out for you?</w:t>
      </w:r>
    </w:p>
    <w:p w14:paraId="56391291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How has the program influenced your understanding of your role as a leader?</w:t>
      </w:r>
    </w:p>
    <w:p w14:paraId="668A2B53" w14:textId="15D15A32" w:rsidR="0067624F" w:rsidRPr="00CD607B" w:rsidRDefault="0067624F" w:rsidP="0067624F">
      <w:pPr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 xml:space="preserve">Improvement &amp; Application </w:t>
      </w:r>
      <w:r w:rsidRPr="00CD607B">
        <w:rPr>
          <w:sz w:val="22"/>
          <w:szCs w:val="22"/>
        </w:rPr>
        <w:t>(Applying Knowledge and Skills)</w:t>
      </w:r>
    </w:p>
    <w:p w14:paraId="5DAD0982" w14:textId="4B24F320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Main Question</w:t>
      </w:r>
      <w:r w:rsidRPr="00CD607B">
        <w:rPr>
          <w:sz w:val="22"/>
          <w:szCs w:val="22"/>
        </w:rPr>
        <w:t xml:space="preserve">: </w:t>
      </w:r>
      <w:r w:rsidRPr="00CD607B">
        <w:rPr>
          <w:i/>
          <w:iCs/>
          <w:sz w:val="22"/>
          <w:szCs w:val="22"/>
        </w:rPr>
        <w:t>How do you see the knowledge and insights gained from the New Era program contributing to your personal ambitions or career goals?</w:t>
      </w:r>
    </w:p>
    <w:p w14:paraId="5252B1D1" w14:textId="77777777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Prompts</w:t>
      </w:r>
      <w:r w:rsidRPr="00CD607B">
        <w:rPr>
          <w:sz w:val="22"/>
          <w:szCs w:val="22"/>
        </w:rPr>
        <w:t>:</w:t>
      </w:r>
    </w:p>
    <w:p w14:paraId="497C86DA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Have you been able to apply any of the skills or knowledge in your current role or other areas?</w:t>
      </w:r>
    </w:p>
    <w:p w14:paraId="494E3090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How has the program prepared you to take on new challenges or opportunities in sports leadership?</w:t>
      </w:r>
    </w:p>
    <w:p w14:paraId="57A9D635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What impact do you anticipate the program will have on your future career trajectory?</w:t>
      </w:r>
    </w:p>
    <w:p w14:paraId="298B9D8D" w14:textId="77777777" w:rsidR="0067624F" w:rsidRPr="00CD607B" w:rsidRDefault="0067624F" w:rsidP="0067624F">
      <w:pPr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Results (Impact on Environment/Organization)</w:t>
      </w:r>
    </w:p>
    <w:p w14:paraId="6C27EC15" w14:textId="22726E49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Main Question</w:t>
      </w:r>
      <w:r w:rsidRPr="00CD607B">
        <w:rPr>
          <w:sz w:val="22"/>
          <w:szCs w:val="22"/>
        </w:rPr>
        <w:t xml:space="preserve">: </w:t>
      </w:r>
      <w:r w:rsidRPr="00CD607B">
        <w:rPr>
          <w:i/>
          <w:iCs/>
          <w:sz w:val="22"/>
          <w:szCs w:val="22"/>
        </w:rPr>
        <w:t>What recommendations do you have for improving the quality of the New Era program and supporting participants beyond the program?</w:t>
      </w:r>
    </w:p>
    <w:p w14:paraId="5298D4DE" w14:textId="77777777" w:rsidR="0067624F" w:rsidRPr="00CD607B" w:rsidRDefault="0067624F" w:rsidP="0067624F">
      <w:pPr>
        <w:numPr>
          <w:ilvl w:val="1"/>
          <w:numId w:val="1"/>
        </w:numPr>
        <w:tabs>
          <w:tab w:val="num" w:pos="1440"/>
        </w:tabs>
        <w:rPr>
          <w:sz w:val="22"/>
          <w:szCs w:val="22"/>
        </w:rPr>
      </w:pPr>
      <w:r w:rsidRPr="00CD607B">
        <w:rPr>
          <w:b/>
          <w:bCs/>
          <w:sz w:val="22"/>
          <w:szCs w:val="22"/>
        </w:rPr>
        <w:t>Prompts</w:t>
      </w:r>
      <w:r w:rsidRPr="00CD607B">
        <w:rPr>
          <w:sz w:val="22"/>
          <w:szCs w:val="22"/>
        </w:rPr>
        <w:t>:</w:t>
      </w:r>
    </w:p>
    <w:p w14:paraId="4C2B3093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What support or resources do you think would help participants continue to grow after the program?</w:t>
      </w:r>
    </w:p>
    <w:p w14:paraId="2FF34EC5" w14:textId="77777777" w:rsidR="0067624F" w:rsidRPr="00CD607B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Do you believe the program has the potential to drive change in your organization or the broader sports industry?</w:t>
      </w:r>
    </w:p>
    <w:p w14:paraId="2421AD77" w14:textId="77777777" w:rsidR="0067624F" w:rsidRPr="00A41CAA" w:rsidRDefault="0067624F" w:rsidP="0067624F">
      <w:pPr>
        <w:numPr>
          <w:ilvl w:val="2"/>
          <w:numId w:val="1"/>
        </w:numPr>
        <w:tabs>
          <w:tab w:val="num" w:pos="2160"/>
        </w:tabs>
        <w:rPr>
          <w:sz w:val="22"/>
          <w:szCs w:val="22"/>
        </w:rPr>
      </w:pPr>
      <w:r w:rsidRPr="00CD607B">
        <w:rPr>
          <w:sz w:val="22"/>
          <w:szCs w:val="22"/>
        </w:rPr>
        <w:t>How has the program influenced</w:t>
      </w:r>
      <w:r w:rsidRPr="00A41CAA">
        <w:rPr>
          <w:sz w:val="22"/>
          <w:szCs w:val="22"/>
        </w:rPr>
        <w:t xml:space="preserve"> your ability to contribute to a more equitable environment in sports leadership?</w:t>
      </w:r>
    </w:p>
    <w:p w14:paraId="0AAA9DE5" w14:textId="77777777" w:rsidR="0067624F" w:rsidRPr="00A41CAA" w:rsidRDefault="0067624F">
      <w:pPr>
        <w:rPr>
          <w:sz w:val="22"/>
          <w:szCs w:val="22"/>
        </w:rPr>
      </w:pPr>
    </w:p>
    <w:p w14:paraId="6C61056F" w14:textId="20DC09E7" w:rsidR="0067624F" w:rsidRPr="00A41CAA" w:rsidRDefault="0067624F">
      <w:pPr>
        <w:rPr>
          <w:b/>
          <w:bCs/>
          <w:sz w:val="22"/>
          <w:szCs w:val="22"/>
        </w:rPr>
      </w:pPr>
      <w:r w:rsidRPr="00A41CAA">
        <w:rPr>
          <w:b/>
          <w:bCs/>
          <w:sz w:val="22"/>
          <w:szCs w:val="22"/>
        </w:rPr>
        <w:t>References</w:t>
      </w:r>
    </w:p>
    <w:p w14:paraId="793E80E7" w14:textId="77777777" w:rsidR="0067624F" w:rsidRPr="00A41CAA" w:rsidRDefault="0067624F">
      <w:pPr>
        <w:rPr>
          <w:b/>
          <w:bCs/>
          <w:sz w:val="22"/>
          <w:szCs w:val="22"/>
        </w:rPr>
      </w:pPr>
    </w:p>
    <w:p w14:paraId="74F945C5" w14:textId="42530B10" w:rsidR="0067624F" w:rsidRPr="00A41CAA" w:rsidRDefault="0067624F" w:rsidP="0067624F">
      <w:pPr>
        <w:pStyle w:val="EndNoteBibliography"/>
        <w:ind w:left="720" w:hanging="720"/>
        <w:rPr>
          <w:noProof/>
          <w:sz w:val="22"/>
          <w:szCs w:val="22"/>
        </w:rPr>
      </w:pPr>
      <w:r w:rsidRPr="00A41CAA">
        <w:rPr>
          <w:sz w:val="22"/>
          <w:szCs w:val="22"/>
        </w:rPr>
        <w:fldChar w:fldCharType="begin"/>
      </w:r>
      <w:r w:rsidRPr="00A41CAA">
        <w:rPr>
          <w:sz w:val="22"/>
          <w:szCs w:val="22"/>
        </w:rPr>
        <w:instrText xml:space="preserve"> ADDIN EN.REFLIST </w:instrText>
      </w:r>
      <w:r w:rsidRPr="00A41CAA">
        <w:rPr>
          <w:sz w:val="22"/>
          <w:szCs w:val="22"/>
        </w:rPr>
        <w:fldChar w:fldCharType="separate"/>
      </w:r>
      <w:r w:rsidRPr="00A41CAA">
        <w:rPr>
          <w:noProof/>
          <w:sz w:val="22"/>
          <w:szCs w:val="22"/>
        </w:rPr>
        <w:t xml:space="preserve">Jowett, S., Slade, K., Gosai, J., &amp; Davis, L. (2024). Women coaches leadership development programme: an evaluation study of programme effectiveness. </w:t>
      </w:r>
      <w:r w:rsidRPr="00A41CAA">
        <w:rPr>
          <w:i/>
          <w:noProof/>
          <w:sz w:val="22"/>
          <w:szCs w:val="22"/>
        </w:rPr>
        <w:t>Frontiers in Sports and Active Living</w:t>
      </w:r>
      <w:r w:rsidRPr="00A41CAA">
        <w:rPr>
          <w:noProof/>
          <w:sz w:val="22"/>
          <w:szCs w:val="22"/>
        </w:rPr>
        <w:t>,</w:t>
      </w:r>
      <w:r w:rsidRPr="00A41CAA">
        <w:rPr>
          <w:i/>
          <w:noProof/>
          <w:sz w:val="22"/>
          <w:szCs w:val="22"/>
        </w:rPr>
        <w:t xml:space="preserve"> 6</w:t>
      </w:r>
      <w:r w:rsidRPr="00A41CAA">
        <w:rPr>
          <w:noProof/>
          <w:sz w:val="22"/>
          <w:szCs w:val="22"/>
        </w:rPr>
        <w:t xml:space="preserve">. </w:t>
      </w:r>
      <w:hyperlink r:id="rId5" w:history="1">
        <w:r w:rsidRPr="00A41CAA">
          <w:rPr>
            <w:rStyle w:val="Hyperlink"/>
            <w:noProof/>
            <w:sz w:val="22"/>
            <w:szCs w:val="22"/>
          </w:rPr>
          <w:t>https://doi.org/10.3389/fspor.2024.1433787</w:t>
        </w:r>
      </w:hyperlink>
      <w:r w:rsidRPr="00A41CAA">
        <w:rPr>
          <w:noProof/>
          <w:sz w:val="22"/>
          <w:szCs w:val="22"/>
        </w:rPr>
        <w:t xml:space="preserve"> </w:t>
      </w:r>
    </w:p>
    <w:p w14:paraId="7C57148A" w14:textId="18A828FD" w:rsidR="0067624F" w:rsidRPr="00A41CAA" w:rsidRDefault="0067624F" w:rsidP="0067624F">
      <w:pPr>
        <w:pStyle w:val="EndNoteBibliography"/>
        <w:ind w:left="720" w:hanging="720"/>
        <w:rPr>
          <w:noProof/>
          <w:sz w:val="22"/>
          <w:szCs w:val="22"/>
        </w:rPr>
      </w:pPr>
      <w:r w:rsidRPr="00A41CAA">
        <w:rPr>
          <w:noProof/>
          <w:sz w:val="22"/>
          <w:szCs w:val="22"/>
        </w:rPr>
        <w:t xml:space="preserve">Kirkpatrick, D. L. (1998). The Four Levels of Evaluation. In (pp. 95-112). Springer Netherlands. </w:t>
      </w:r>
      <w:hyperlink r:id="rId6" w:history="1">
        <w:r w:rsidRPr="00A41CAA">
          <w:rPr>
            <w:rStyle w:val="Hyperlink"/>
            <w:noProof/>
            <w:sz w:val="22"/>
            <w:szCs w:val="22"/>
          </w:rPr>
          <w:t>https://doi.org/10.1007/978-94-011-4850-4_5</w:t>
        </w:r>
      </w:hyperlink>
      <w:r w:rsidRPr="00A41CAA">
        <w:rPr>
          <w:noProof/>
          <w:sz w:val="22"/>
          <w:szCs w:val="22"/>
        </w:rPr>
        <w:t xml:space="preserve"> </w:t>
      </w:r>
    </w:p>
    <w:p w14:paraId="2FAB4146" w14:textId="2361DC8F" w:rsidR="00142537" w:rsidRPr="0067624F" w:rsidRDefault="0067624F">
      <w:pPr>
        <w:rPr>
          <w:sz w:val="22"/>
          <w:szCs w:val="22"/>
        </w:rPr>
      </w:pPr>
      <w:r w:rsidRPr="00A41CAA">
        <w:rPr>
          <w:sz w:val="22"/>
          <w:szCs w:val="22"/>
        </w:rPr>
        <w:fldChar w:fldCharType="end"/>
      </w:r>
    </w:p>
    <w:sectPr w:rsidR="00142537" w:rsidRPr="00676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F116D"/>
    <w:multiLevelType w:val="multilevel"/>
    <w:tmpl w:val="900483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928"/>
        </w:tabs>
        <w:ind w:left="928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637"/>
        </w:tabs>
        <w:ind w:left="1637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01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ex2zve2w59xedtaqxtww6r5par0ffa0x2&quot;&gt;My EndNote Library August 31_2022&lt;record-ids&gt;&lt;item&gt;3138&lt;/item&gt;&lt;item&gt;3178&lt;/item&gt;&lt;/record-ids&gt;&lt;/item&gt;&lt;/Libraries&gt;"/>
  </w:docVars>
  <w:rsids>
    <w:rsidRoot w:val="0067624F"/>
    <w:rsid w:val="000727C7"/>
    <w:rsid w:val="000C6DC5"/>
    <w:rsid w:val="00103B8C"/>
    <w:rsid w:val="00142537"/>
    <w:rsid w:val="00162EB0"/>
    <w:rsid w:val="00187A31"/>
    <w:rsid w:val="00255B5D"/>
    <w:rsid w:val="0025726B"/>
    <w:rsid w:val="002E1E67"/>
    <w:rsid w:val="00316AB3"/>
    <w:rsid w:val="00360A91"/>
    <w:rsid w:val="003768F3"/>
    <w:rsid w:val="0038421E"/>
    <w:rsid w:val="00395611"/>
    <w:rsid w:val="00397AA2"/>
    <w:rsid w:val="003F1EB1"/>
    <w:rsid w:val="004120D9"/>
    <w:rsid w:val="004156B8"/>
    <w:rsid w:val="00477CA6"/>
    <w:rsid w:val="0049461B"/>
    <w:rsid w:val="004F6387"/>
    <w:rsid w:val="00655160"/>
    <w:rsid w:val="0067624F"/>
    <w:rsid w:val="006E536E"/>
    <w:rsid w:val="00734D94"/>
    <w:rsid w:val="00781B67"/>
    <w:rsid w:val="00805467"/>
    <w:rsid w:val="008566E2"/>
    <w:rsid w:val="0086176C"/>
    <w:rsid w:val="008B4527"/>
    <w:rsid w:val="008C6EFA"/>
    <w:rsid w:val="0092176F"/>
    <w:rsid w:val="0093227E"/>
    <w:rsid w:val="009E7ADC"/>
    <w:rsid w:val="00A00F9C"/>
    <w:rsid w:val="00A41CAA"/>
    <w:rsid w:val="00AD041A"/>
    <w:rsid w:val="00AE09D1"/>
    <w:rsid w:val="00AE4704"/>
    <w:rsid w:val="00B55B57"/>
    <w:rsid w:val="00BA7993"/>
    <w:rsid w:val="00BC7028"/>
    <w:rsid w:val="00BD7948"/>
    <w:rsid w:val="00CC1B5C"/>
    <w:rsid w:val="00CD607B"/>
    <w:rsid w:val="00D219CE"/>
    <w:rsid w:val="00D83E22"/>
    <w:rsid w:val="00DA22FD"/>
    <w:rsid w:val="00DB0E77"/>
    <w:rsid w:val="00DD25B6"/>
    <w:rsid w:val="00DE75B9"/>
    <w:rsid w:val="00E24B70"/>
    <w:rsid w:val="00E3518C"/>
    <w:rsid w:val="00E40683"/>
    <w:rsid w:val="00E4376D"/>
    <w:rsid w:val="00E5198D"/>
    <w:rsid w:val="00E87E7E"/>
    <w:rsid w:val="00EA4FC2"/>
    <w:rsid w:val="00EB3064"/>
    <w:rsid w:val="00EE536D"/>
    <w:rsid w:val="00F677DD"/>
    <w:rsid w:val="00F922DB"/>
    <w:rsid w:val="00FC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8786F3"/>
  <w15:chartTrackingRefBased/>
  <w15:docId w15:val="{DD315F09-73A9-6148-B670-CCDF6BEB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2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2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2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2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2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2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2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24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7624F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24F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24F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624F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6762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8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978-94-011-4850-4_5" TargetMode="External"/><Relationship Id="rId5" Type="http://schemas.openxmlformats.org/officeDocument/2006/relationships/hyperlink" Target="https://doi.org/10.3389/fspor.2024.143378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Richard</dc:creator>
  <cp:keywords/>
  <dc:description/>
  <cp:lastModifiedBy>Maria</cp:lastModifiedBy>
  <cp:revision>3</cp:revision>
  <dcterms:created xsi:type="dcterms:W3CDTF">2025-04-06T23:14:00Z</dcterms:created>
  <dcterms:modified xsi:type="dcterms:W3CDTF">2026-05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4T04:54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c185034-8210-4a08-92be-e457e8998b41</vt:lpwstr>
  </property>
  <property fmtid="{D5CDD505-2E9C-101B-9397-08002B2CF9AE}" pid="8" name="MSIP_Label_0f488380-630a-4f55-a077-a19445e3f360_ContentBits">
    <vt:lpwstr>0</vt:lpwstr>
  </property>
</Properties>
</file>